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27638E" w14:textId="5F5D7969" w:rsidR="003F2B91" w:rsidRDefault="00A735F6" w:rsidP="003F2B91">
      <w:r>
        <w:t>S</w:t>
      </w:r>
      <w:r>
        <w:t xml:space="preserve">2 </w:t>
      </w:r>
      <w:r w:rsidR="003F2B91">
        <w:t xml:space="preserve">Table: Proportion of </w:t>
      </w:r>
      <w:r w:rsidR="003F2B91" w:rsidRPr="001D6D7B">
        <w:rPr>
          <w:i/>
          <w:iCs/>
        </w:rPr>
        <w:t>Cryptosporidium</w:t>
      </w:r>
      <w:r w:rsidR="003F2B91">
        <w:t>-PCR positives and demographic data across the four study sites</w:t>
      </w:r>
    </w:p>
    <w:p w14:paraId="1123228B" w14:textId="77777777" w:rsidR="00BB1325" w:rsidRDefault="00BB1325"/>
    <w:tbl>
      <w:tblPr>
        <w:tblStyle w:val="PlainTable4"/>
        <w:tblW w:w="9923" w:type="dxa"/>
        <w:tblLayout w:type="fixed"/>
        <w:tblLook w:val="04A0" w:firstRow="1" w:lastRow="0" w:firstColumn="1" w:lastColumn="0" w:noHBand="0" w:noVBand="1"/>
      </w:tblPr>
      <w:tblGrid>
        <w:gridCol w:w="279"/>
        <w:gridCol w:w="1281"/>
        <w:gridCol w:w="1275"/>
        <w:gridCol w:w="1276"/>
        <w:gridCol w:w="1559"/>
        <w:gridCol w:w="1418"/>
        <w:gridCol w:w="1559"/>
        <w:gridCol w:w="1276"/>
      </w:tblGrid>
      <w:tr w:rsidR="00E615EC" w:rsidRPr="002C2B3C" w14:paraId="75CCE648" w14:textId="77777777" w:rsidTr="00E615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 w:val="restart"/>
          </w:tcPr>
          <w:p w14:paraId="0BF0EDD0" w14:textId="77777777" w:rsidR="00E615EC" w:rsidRPr="002C2B3C" w:rsidRDefault="00E615EC" w:rsidP="005913B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vMerge w:val="restart"/>
          </w:tcPr>
          <w:p w14:paraId="34E00AB2" w14:textId="25A60E4B" w:rsidR="00E615EC" w:rsidRPr="002C2B3C" w:rsidRDefault="00E615EC" w:rsidP="005913B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2C2B3C">
              <w:rPr>
                <w:sz w:val="18"/>
                <w:szCs w:val="18"/>
              </w:rPr>
              <w:t>N(</w:t>
            </w:r>
            <w:proofErr w:type="gramEnd"/>
            <w:r w:rsidRPr="002C2B3C">
              <w:rPr>
                <w:sz w:val="18"/>
                <w:szCs w:val="18"/>
              </w:rPr>
              <w:t xml:space="preserve">%) </w:t>
            </w:r>
          </w:p>
        </w:tc>
        <w:tc>
          <w:tcPr>
            <w:tcW w:w="1276" w:type="dxa"/>
          </w:tcPr>
          <w:p w14:paraId="6FD6353E" w14:textId="77777777" w:rsidR="00E615EC" w:rsidRPr="002C2B3C" w:rsidRDefault="00E615EC" w:rsidP="005913B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12" w:type="dxa"/>
            <w:gridSpan w:val="4"/>
          </w:tcPr>
          <w:p w14:paraId="1207291B" w14:textId="4440CE52" w:rsidR="00E615EC" w:rsidRPr="002C2B3C" w:rsidRDefault="00E615EC" w:rsidP="005913B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  <w:r w:rsidRPr="002C2B3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2C2B3C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) /N</w:t>
            </w:r>
            <w:r w:rsidRPr="002C2B3C">
              <w:rPr>
                <w:sz w:val="18"/>
                <w:szCs w:val="18"/>
              </w:rPr>
              <w:t xml:space="preserve"> (%)</w:t>
            </w:r>
          </w:p>
        </w:tc>
      </w:tr>
      <w:tr w:rsidR="00E615EC" w:rsidRPr="002C2B3C" w14:paraId="0A3822CD" w14:textId="77777777" w:rsidTr="00E61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vMerge/>
          </w:tcPr>
          <w:p w14:paraId="50AB4FBE" w14:textId="77777777" w:rsidR="00E615EC" w:rsidRPr="002C2B3C" w:rsidRDefault="00E615EC" w:rsidP="005913B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14:paraId="571F01F7" w14:textId="77777777" w:rsidR="00E615EC" w:rsidRPr="002C2B3C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0CD6D79" w14:textId="059038B2" w:rsidR="00E615EC" w:rsidRPr="00E34426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4426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59" w:type="dxa"/>
          </w:tcPr>
          <w:p w14:paraId="5B9B47AE" w14:textId="07C58D61" w:rsidR="00E615EC" w:rsidRPr="00E34426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4426">
              <w:rPr>
                <w:b/>
                <w:bCs/>
                <w:sz w:val="18"/>
                <w:szCs w:val="18"/>
              </w:rPr>
              <w:t xml:space="preserve">Ghana </w:t>
            </w:r>
          </w:p>
        </w:tc>
        <w:tc>
          <w:tcPr>
            <w:tcW w:w="1418" w:type="dxa"/>
          </w:tcPr>
          <w:p w14:paraId="6F19CE14" w14:textId="77777777" w:rsidR="00E615EC" w:rsidRPr="00E34426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4426">
              <w:rPr>
                <w:b/>
                <w:bCs/>
                <w:sz w:val="18"/>
                <w:szCs w:val="18"/>
              </w:rPr>
              <w:t xml:space="preserve">Gabon </w:t>
            </w:r>
          </w:p>
        </w:tc>
        <w:tc>
          <w:tcPr>
            <w:tcW w:w="1559" w:type="dxa"/>
          </w:tcPr>
          <w:p w14:paraId="4C03B65F" w14:textId="77777777" w:rsidR="00E615EC" w:rsidRPr="00E34426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4426">
              <w:rPr>
                <w:b/>
                <w:bCs/>
                <w:sz w:val="18"/>
                <w:szCs w:val="18"/>
              </w:rPr>
              <w:t xml:space="preserve">Madagascar </w:t>
            </w:r>
          </w:p>
        </w:tc>
        <w:tc>
          <w:tcPr>
            <w:tcW w:w="1276" w:type="dxa"/>
          </w:tcPr>
          <w:p w14:paraId="457843F0" w14:textId="77777777" w:rsidR="00E615EC" w:rsidRPr="00E34426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34426">
              <w:rPr>
                <w:b/>
                <w:bCs/>
                <w:sz w:val="18"/>
                <w:szCs w:val="18"/>
              </w:rPr>
              <w:t xml:space="preserve">Tanzania </w:t>
            </w:r>
          </w:p>
        </w:tc>
      </w:tr>
      <w:tr w:rsidR="00E615EC" w:rsidRPr="002C2B3C" w14:paraId="0EC1F178" w14:textId="77777777" w:rsidTr="00E61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22B66C57" w14:textId="51D0C0F8" w:rsidR="00E615EC" w:rsidRPr="002C2B3C" w:rsidRDefault="00E615EC" w:rsidP="005913BA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275" w:type="dxa"/>
          </w:tcPr>
          <w:p w14:paraId="4B671481" w14:textId="77777777" w:rsidR="00E615EC" w:rsidRPr="002C2B3C" w:rsidRDefault="00E615EC" w:rsidP="005913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8A7CF8" w14:textId="7DAB149D" w:rsidR="00E615EC" w:rsidRPr="002C2B3C" w:rsidRDefault="00E615EC" w:rsidP="005913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5/596</w:t>
            </w:r>
          </w:p>
        </w:tc>
        <w:tc>
          <w:tcPr>
            <w:tcW w:w="1559" w:type="dxa"/>
          </w:tcPr>
          <w:p w14:paraId="77E90357" w14:textId="5D61F5A6" w:rsidR="00E615EC" w:rsidRPr="00E34426" w:rsidRDefault="00E615EC" w:rsidP="005913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34426">
              <w:rPr>
                <w:sz w:val="18"/>
                <w:szCs w:val="18"/>
              </w:rPr>
              <w:t>25/132(18.9)</w:t>
            </w:r>
          </w:p>
        </w:tc>
        <w:tc>
          <w:tcPr>
            <w:tcW w:w="1418" w:type="dxa"/>
          </w:tcPr>
          <w:p w14:paraId="41322B39" w14:textId="77EFB318" w:rsidR="00E615EC" w:rsidRPr="00E34426" w:rsidRDefault="00E615EC" w:rsidP="005913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34426">
              <w:rPr>
                <w:sz w:val="18"/>
                <w:szCs w:val="18"/>
              </w:rPr>
              <w:t>38/192(19.8)</w:t>
            </w:r>
          </w:p>
        </w:tc>
        <w:tc>
          <w:tcPr>
            <w:tcW w:w="1559" w:type="dxa"/>
          </w:tcPr>
          <w:p w14:paraId="3CB1050C" w14:textId="7A083800" w:rsidR="00E615EC" w:rsidRPr="00E34426" w:rsidRDefault="00E615EC" w:rsidP="005913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/83(21.7)</w:t>
            </w:r>
          </w:p>
        </w:tc>
        <w:tc>
          <w:tcPr>
            <w:tcW w:w="1276" w:type="dxa"/>
          </w:tcPr>
          <w:p w14:paraId="6E1B60F1" w14:textId="7F7C6478" w:rsidR="00E615EC" w:rsidRPr="00E34426" w:rsidRDefault="00E615EC" w:rsidP="005913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/189</w:t>
            </w:r>
            <w:r w:rsidRPr="002C2B3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8.0</w:t>
            </w:r>
            <w:r w:rsidRPr="002C2B3C">
              <w:rPr>
                <w:sz w:val="18"/>
                <w:szCs w:val="18"/>
              </w:rPr>
              <w:t>)</w:t>
            </w:r>
          </w:p>
        </w:tc>
      </w:tr>
      <w:tr w:rsidR="00E615EC" w:rsidRPr="002C2B3C" w14:paraId="39CA832E" w14:textId="77777777" w:rsidTr="00E61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269BBB89" w14:textId="77777777" w:rsidR="00E615EC" w:rsidRPr="002C2B3C" w:rsidRDefault="00E615EC" w:rsidP="005913BA">
            <w:pPr>
              <w:spacing w:line="276" w:lineRule="auto"/>
              <w:rPr>
                <w:b w:val="0"/>
                <w:sz w:val="18"/>
                <w:szCs w:val="18"/>
              </w:rPr>
            </w:pPr>
            <w:r w:rsidRPr="002C2B3C">
              <w:rPr>
                <w:b w:val="0"/>
                <w:sz w:val="18"/>
                <w:szCs w:val="18"/>
              </w:rPr>
              <w:t>Sex</w:t>
            </w:r>
          </w:p>
        </w:tc>
        <w:tc>
          <w:tcPr>
            <w:tcW w:w="1275" w:type="dxa"/>
          </w:tcPr>
          <w:p w14:paraId="3F763EED" w14:textId="77777777" w:rsidR="00E615EC" w:rsidRPr="002C2B3C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559495" w14:textId="77777777" w:rsidR="00E615EC" w:rsidRPr="002C2B3C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14:paraId="3658E0DE" w14:textId="23ED8D61" w:rsidR="00E615EC" w:rsidRPr="002C2B3C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0AB7652A" w14:textId="77777777" w:rsidR="00E615EC" w:rsidRPr="002C2B3C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14:paraId="38B0BECB" w14:textId="77777777" w:rsidR="00E615EC" w:rsidRPr="002C2B3C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6F9456F9" w14:textId="77777777" w:rsidR="00E615EC" w:rsidRPr="002C2B3C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E615EC" w:rsidRPr="002C2B3C" w14:paraId="20F703B0" w14:textId="77777777" w:rsidTr="00E61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29174418" w14:textId="77777777" w:rsidR="00E615EC" w:rsidRPr="002C2B3C" w:rsidRDefault="00E615EC" w:rsidP="005913B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7C9C1206" w14:textId="77777777" w:rsidR="00E615EC" w:rsidRPr="002C2B3C" w:rsidRDefault="00E615EC" w:rsidP="005913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 xml:space="preserve">Female </w:t>
            </w:r>
          </w:p>
        </w:tc>
        <w:tc>
          <w:tcPr>
            <w:tcW w:w="1275" w:type="dxa"/>
          </w:tcPr>
          <w:p w14:paraId="0A6C710F" w14:textId="6DC9B4D7" w:rsidR="00E615EC" w:rsidRPr="002C2B3C" w:rsidRDefault="00E615EC" w:rsidP="005913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>271(45.5)</w:t>
            </w:r>
          </w:p>
        </w:tc>
        <w:tc>
          <w:tcPr>
            <w:tcW w:w="1276" w:type="dxa"/>
          </w:tcPr>
          <w:p w14:paraId="13B17FAA" w14:textId="77C27089" w:rsidR="00E615EC" w:rsidRPr="002C2B3C" w:rsidRDefault="00E615EC" w:rsidP="005913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/271(21.4)</w:t>
            </w:r>
          </w:p>
        </w:tc>
        <w:tc>
          <w:tcPr>
            <w:tcW w:w="1559" w:type="dxa"/>
          </w:tcPr>
          <w:p w14:paraId="7D3A101B" w14:textId="1647657B" w:rsidR="00E615EC" w:rsidRPr="002C2B3C" w:rsidRDefault="00E615EC" w:rsidP="005913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</w:t>
            </w:r>
            <w:r w:rsidRPr="002C2B3C">
              <w:rPr>
                <w:sz w:val="18"/>
                <w:szCs w:val="18"/>
              </w:rPr>
              <w:t>58 (</w:t>
            </w:r>
            <w:r>
              <w:rPr>
                <w:sz w:val="18"/>
                <w:szCs w:val="18"/>
              </w:rPr>
              <w:t>20.7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788DCD6" w14:textId="2FB80F49" w:rsidR="00E615EC" w:rsidRPr="002C2B3C" w:rsidRDefault="00E615EC" w:rsidP="005913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/79</w:t>
            </w:r>
            <w:r w:rsidRPr="002C2B3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6</w:t>
            </w:r>
            <w:r w:rsidRPr="002C2B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88CCF7E" w14:textId="21A8939B" w:rsidR="00E615EC" w:rsidRPr="002C2B3C" w:rsidRDefault="00E615EC" w:rsidP="005913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</w:t>
            </w:r>
            <w:r w:rsidRPr="002C2B3C">
              <w:rPr>
                <w:sz w:val="18"/>
                <w:szCs w:val="18"/>
              </w:rPr>
              <w:t>42 (</w:t>
            </w:r>
            <w:r>
              <w:rPr>
                <w:sz w:val="18"/>
                <w:szCs w:val="18"/>
              </w:rPr>
              <w:t>19.5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D00CEC4" w14:textId="287B5CAB" w:rsidR="00E615EC" w:rsidRPr="002C2B3C" w:rsidRDefault="00E615EC" w:rsidP="005913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/92(18.5)</w:t>
            </w:r>
          </w:p>
        </w:tc>
      </w:tr>
      <w:tr w:rsidR="00E615EC" w:rsidRPr="002C2B3C" w14:paraId="3298B3AE" w14:textId="77777777" w:rsidTr="00E61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3F55465D" w14:textId="77777777" w:rsidR="00E615EC" w:rsidRPr="002C2B3C" w:rsidRDefault="00E615EC" w:rsidP="005913B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457925F1" w14:textId="77777777" w:rsidR="00E615EC" w:rsidRPr="002C2B3C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 xml:space="preserve">Male </w:t>
            </w:r>
          </w:p>
        </w:tc>
        <w:tc>
          <w:tcPr>
            <w:tcW w:w="1275" w:type="dxa"/>
          </w:tcPr>
          <w:p w14:paraId="53B16551" w14:textId="67F6B338" w:rsidR="00E615EC" w:rsidRPr="002C2B3C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>325(54.5)</w:t>
            </w:r>
          </w:p>
        </w:tc>
        <w:tc>
          <w:tcPr>
            <w:tcW w:w="1276" w:type="dxa"/>
          </w:tcPr>
          <w:p w14:paraId="653D79E8" w14:textId="0B5707E9" w:rsidR="00E615EC" w:rsidRPr="002C2B3C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/325(17.5)</w:t>
            </w:r>
          </w:p>
        </w:tc>
        <w:tc>
          <w:tcPr>
            <w:tcW w:w="1559" w:type="dxa"/>
          </w:tcPr>
          <w:p w14:paraId="5788BB4D" w14:textId="01810B06" w:rsidR="00E615EC" w:rsidRPr="002C2B3C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/</w:t>
            </w:r>
            <w:r w:rsidRPr="002C2B3C">
              <w:rPr>
                <w:sz w:val="18"/>
                <w:szCs w:val="18"/>
              </w:rPr>
              <w:t>74 (</w:t>
            </w:r>
            <w:r>
              <w:rPr>
                <w:sz w:val="18"/>
                <w:szCs w:val="18"/>
              </w:rPr>
              <w:t>17.6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38661E0" w14:textId="195E7695" w:rsidR="00E615EC" w:rsidRPr="002C2B3C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/113</w:t>
            </w:r>
            <w:r w:rsidRPr="002C2B3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4.1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5658D3D" w14:textId="282AF78E" w:rsidR="00E615EC" w:rsidRPr="002C2B3C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</w:t>
            </w:r>
            <w:r w:rsidRPr="002C2B3C">
              <w:rPr>
                <w:sz w:val="18"/>
                <w:szCs w:val="18"/>
              </w:rPr>
              <w:t>41 (</w:t>
            </w:r>
            <w:r>
              <w:rPr>
                <w:sz w:val="18"/>
                <w:szCs w:val="18"/>
              </w:rPr>
              <w:t>23.8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3E84635" w14:textId="1B48EA3E" w:rsidR="00E615EC" w:rsidRPr="002C2B3C" w:rsidRDefault="00E615EC" w:rsidP="005913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/</w:t>
            </w:r>
            <w:r w:rsidRPr="002C2B3C">
              <w:rPr>
                <w:sz w:val="18"/>
                <w:szCs w:val="18"/>
              </w:rPr>
              <w:t>97 (</w:t>
            </w:r>
            <w:r>
              <w:rPr>
                <w:sz w:val="18"/>
                <w:szCs w:val="18"/>
              </w:rPr>
              <w:t>17.5</w:t>
            </w:r>
            <w:r w:rsidRPr="002C2B3C">
              <w:rPr>
                <w:sz w:val="18"/>
                <w:szCs w:val="18"/>
              </w:rPr>
              <w:t>)</w:t>
            </w:r>
          </w:p>
        </w:tc>
      </w:tr>
      <w:tr w:rsidR="00E615EC" w:rsidRPr="002C2B3C" w14:paraId="0A6201C2" w14:textId="77777777" w:rsidTr="00E61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2731E7C3" w14:textId="77777777" w:rsidR="00E615EC" w:rsidRPr="002C2B3C" w:rsidRDefault="00E615EC" w:rsidP="00E01D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4094FD9B" w14:textId="49BF9250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275" w:type="dxa"/>
          </w:tcPr>
          <w:p w14:paraId="2ED1EE03" w14:textId="1F8B3C6C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58A257E" w14:textId="07C72ACE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559" w:type="dxa"/>
          </w:tcPr>
          <w:p w14:paraId="46A4C69A" w14:textId="797C908E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418" w:type="dxa"/>
          </w:tcPr>
          <w:p w14:paraId="3A63CFCC" w14:textId="56928DA5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559" w:type="dxa"/>
          </w:tcPr>
          <w:p w14:paraId="22279463" w14:textId="10DCFCF8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1276" w:type="dxa"/>
          </w:tcPr>
          <w:p w14:paraId="6374542F" w14:textId="73D7AF01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 w:rsidR="00E615EC" w:rsidRPr="002C2B3C" w14:paraId="572CEF1F" w14:textId="77777777" w:rsidTr="00E61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3948629B" w14:textId="77777777" w:rsidR="00E615EC" w:rsidRDefault="00E615EC" w:rsidP="00E01DCA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>Age in month</w:t>
            </w:r>
          </w:p>
          <w:p w14:paraId="6CEA390E" w14:textId="757C369F" w:rsidR="00E615EC" w:rsidRPr="002C2B3C" w:rsidRDefault="00E615EC" w:rsidP="00E01DCA">
            <w:pPr>
              <w:spacing w:line="276" w:lineRule="auto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 xml:space="preserve"> (mean </w:t>
            </w:r>
            <w:r w:rsidRPr="002C2B3C">
              <w:rPr>
                <w:b w:val="0"/>
                <w:sz w:val="18"/>
                <w:szCs w:val="18"/>
                <w:lang w:val="en-GB"/>
              </w:rPr>
              <w:t>±</w:t>
            </w:r>
            <w:r w:rsidRPr="002C2B3C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D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709BC1A9" w14:textId="77777777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 xml:space="preserve">15.2 </w:t>
            </w:r>
            <w:r w:rsidRPr="002C2B3C">
              <w:rPr>
                <w:sz w:val="18"/>
                <w:szCs w:val="18"/>
                <w:lang w:val="en-GB"/>
              </w:rPr>
              <w:t>± 11.6</w:t>
            </w:r>
          </w:p>
        </w:tc>
        <w:tc>
          <w:tcPr>
            <w:tcW w:w="1276" w:type="dxa"/>
          </w:tcPr>
          <w:p w14:paraId="4B66A088" w14:textId="26C57A9C" w:rsidR="00E615EC" w:rsidRPr="00E01DCA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01DCA">
              <w:rPr>
                <w:sz w:val="18"/>
                <w:szCs w:val="18"/>
              </w:rPr>
              <w:t>14.45</w:t>
            </w:r>
            <w:r w:rsidRPr="00E01DCA">
              <w:rPr>
                <w:sz w:val="18"/>
                <w:szCs w:val="18"/>
                <w:lang w:val="en-GB"/>
              </w:rPr>
              <w:t>±8.9</w:t>
            </w:r>
          </w:p>
        </w:tc>
        <w:tc>
          <w:tcPr>
            <w:tcW w:w="1559" w:type="dxa"/>
          </w:tcPr>
          <w:p w14:paraId="22616476" w14:textId="333F569D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 w:rsidRPr="002C2B3C">
              <w:rPr>
                <w:sz w:val="18"/>
                <w:szCs w:val="18"/>
              </w:rPr>
              <w:t xml:space="preserve">.6 </w:t>
            </w:r>
            <w:r w:rsidRPr="002C2B3C">
              <w:rPr>
                <w:sz w:val="18"/>
                <w:szCs w:val="18"/>
                <w:lang w:val="en-GB"/>
              </w:rPr>
              <w:t>± 9.5</w:t>
            </w:r>
          </w:p>
        </w:tc>
        <w:tc>
          <w:tcPr>
            <w:tcW w:w="1418" w:type="dxa"/>
          </w:tcPr>
          <w:p w14:paraId="0D57C448" w14:textId="77777777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 xml:space="preserve">13.0 </w:t>
            </w:r>
            <w:r w:rsidRPr="002C2B3C">
              <w:rPr>
                <w:sz w:val="18"/>
                <w:szCs w:val="18"/>
                <w:lang w:val="en-GB"/>
              </w:rPr>
              <w:t>±</w:t>
            </w:r>
            <w:r w:rsidRPr="002C2B3C">
              <w:rPr>
                <w:sz w:val="18"/>
                <w:szCs w:val="18"/>
              </w:rPr>
              <w:t xml:space="preserve"> 10.3</w:t>
            </w:r>
          </w:p>
        </w:tc>
        <w:tc>
          <w:tcPr>
            <w:tcW w:w="1559" w:type="dxa"/>
          </w:tcPr>
          <w:p w14:paraId="7B11C795" w14:textId="77777777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 xml:space="preserve">17.5 </w:t>
            </w:r>
            <w:r w:rsidRPr="002C2B3C">
              <w:rPr>
                <w:sz w:val="18"/>
                <w:szCs w:val="18"/>
                <w:lang w:val="en-GB"/>
              </w:rPr>
              <w:t xml:space="preserve">± </w:t>
            </w:r>
            <w:r w:rsidRPr="002C2B3C">
              <w:rPr>
                <w:sz w:val="18"/>
                <w:szCs w:val="18"/>
              </w:rPr>
              <w:t>13.7</w:t>
            </w:r>
          </w:p>
        </w:tc>
        <w:tc>
          <w:tcPr>
            <w:tcW w:w="1276" w:type="dxa"/>
          </w:tcPr>
          <w:p w14:paraId="74229FA1" w14:textId="77777777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 xml:space="preserve">16.3 </w:t>
            </w:r>
            <w:r w:rsidRPr="002C2B3C">
              <w:rPr>
                <w:sz w:val="18"/>
                <w:szCs w:val="18"/>
                <w:lang w:val="en-GB"/>
              </w:rPr>
              <w:t>± 12.7</w:t>
            </w:r>
          </w:p>
        </w:tc>
      </w:tr>
      <w:tr w:rsidR="00E615EC" w:rsidRPr="002C2B3C" w14:paraId="750F741A" w14:textId="77777777" w:rsidTr="00E61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57C556F6" w14:textId="77777777" w:rsidR="00E615EC" w:rsidRDefault="00E615EC" w:rsidP="00E01DCA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 xml:space="preserve">Age class, </w:t>
            </w:r>
          </w:p>
          <w:p w14:paraId="71DE4AE8" w14:textId="28FB9D11" w:rsidR="00E615EC" w:rsidRPr="002C2B3C" w:rsidRDefault="00E615EC" w:rsidP="00E01DCA">
            <w:pPr>
              <w:spacing w:line="276" w:lineRule="auto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>in month</w:t>
            </w:r>
          </w:p>
        </w:tc>
        <w:tc>
          <w:tcPr>
            <w:tcW w:w="1275" w:type="dxa"/>
          </w:tcPr>
          <w:p w14:paraId="77EC8D88" w14:textId="3F2A7386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3CE34E75" w14:textId="77777777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14:paraId="48FE7FEF" w14:textId="3B295D0B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14:paraId="667ED275" w14:textId="77777777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14:paraId="2A5CBC28" w14:textId="77777777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42AB025A" w14:textId="77777777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E615EC" w:rsidRPr="002C2B3C" w14:paraId="2B42E63F" w14:textId="77777777" w:rsidTr="00E61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6CE5ED66" w14:textId="77777777" w:rsidR="00E615EC" w:rsidRPr="002C2B3C" w:rsidRDefault="00E615EC" w:rsidP="00E01D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4BD147E2" w14:textId="77777777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C2B3C">
              <w:rPr>
                <w:sz w:val="18"/>
                <w:szCs w:val="18"/>
                <w:lang w:val="en-GB"/>
              </w:rPr>
              <w:t>0-6</w:t>
            </w:r>
          </w:p>
        </w:tc>
        <w:tc>
          <w:tcPr>
            <w:tcW w:w="1275" w:type="dxa"/>
          </w:tcPr>
          <w:p w14:paraId="36BF7D3F" w14:textId="31D910AE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(20.6)</w:t>
            </w:r>
          </w:p>
        </w:tc>
        <w:tc>
          <w:tcPr>
            <w:tcW w:w="1276" w:type="dxa"/>
          </w:tcPr>
          <w:p w14:paraId="4559C0B2" w14:textId="2165BEA9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123(11.4)</w:t>
            </w:r>
          </w:p>
        </w:tc>
        <w:tc>
          <w:tcPr>
            <w:tcW w:w="1559" w:type="dxa"/>
          </w:tcPr>
          <w:p w14:paraId="6B34B30D" w14:textId="01D517B2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12</w:t>
            </w:r>
            <w:r w:rsidRPr="002C2B3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6.7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5FC5D968" w14:textId="04B7282E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55</w:t>
            </w:r>
            <w:r w:rsidRPr="002C2B3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9</w:t>
            </w:r>
            <w:r w:rsidRPr="002C2B3C">
              <w:rPr>
                <w:sz w:val="18"/>
                <w:szCs w:val="18"/>
              </w:rPr>
              <w:t>.1)</w:t>
            </w:r>
          </w:p>
        </w:tc>
        <w:tc>
          <w:tcPr>
            <w:tcW w:w="1559" w:type="dxa"/>
          </w:tcPr>
          <w:p w14:paraId="443242F9" w14:textId="2338DDA8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</w:t>
            </w:r>
            <w:r w:rsidRPr="002C2B3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  <w:r w:rsidRPr="002C2B3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2.5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7401C47" w14:textId="6C6C2358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40</w:t>
            </w:r>
            <w:r w:rsidRPr="002C2B3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</w:t>
            </w:r>
            <w:r w:rsidRPr="002C2B3C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5</w:t>
            </w:r>
            <w:r w:rsidRPr="002C2B3C">
              <w:rPr>
                <w:sz w:val="18"/>
                <w:szCs w:val="18"/>
              </w:rPr>
              <w:t>)</w:t>
            </w:r>
          </w:p>
        </w:tc>
      </w:tr>
      <w:tr w:rsidR="00E615EC" w:rsidRPr="002C2B3C" w14:paraId="1DAAE821" w14:textId="77777777" w:rsidTr="00E61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4087CB64" w14:textId="77777777" w:rsidR="00E615EC" w:rsidRPr="002C2B3C" w:rsidRDefault="00E615EC" w:rsidP="00E01D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34928043" w14:textId="77777777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C2B3C">
              <w:rPr>
                <w:sz w:val="18"/>
                <w:szCs w:val="18"/>
                <w:lang w:val="en-GB"/>
              </w:rPr>
              <w:t>6-12</w:t>
            </w:r>
          </w:p>
        </w:tc>
        <w:tc>
          <w:tcPr>
            <w:tcW w:w="1275" w:type="dxa"/>
          </w:tcPr>
          <w:p w14:paraId="734F685F" w14:textId="2C1042E0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>186</w:t>
            </w:r>
            <w:r>
              <w:rPr>
                <w:sz w:val="18"/>
                <w:szCs w:val="18"/>
              </w:rPr>
              <w:t>(31.2)</w:t>
            </w:r>
          </w:p>
        </w:tc>
        <w:tc>
          <w:tcPr>
            <w:tcW w:w="1276" w:type="dxa"/>
          </w:tcPr>
          <w:p w14:paraId="4F0FF815" w14:textId="6615FD9C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/186(23.1)</w:t>
            </w:r>
          </w:p>
        </w:tc>
        <w:tc>
          <w:tcPr>
            <w:tcW w:w="1559" w:type="dxa"/>
          </w:tcPr>
          <w:p w14:paraId="48640324" w14:textId="19F908D8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50</w:t>
            </w:r>
            <w:r w:rsidRPr="002C2B3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8</w:t>
            </w:r>
            <w:r w:rsidRPr="002C2B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FD95505" w14:textId="064552B2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58</w:t>
            </w:r>
            <w:r w:rsidRPr="002C2B3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0.7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F9F6B99" w14:textId="40FF4490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</w:t>
            </w:r>
            <w:r w:rsidRPr="002C2B3C">
              <w:rPr>
                <w:sz w:val="18"/>
                <w:szCs w:val="18"/>
              </w:rPr>
              <w:t>19 (</w:t>
            </w:r>
            <w:r>
              <w:rPr>
                <w:sz w:val="18"/>
                <w:szCs w:val="18"/>
              </w:rPr>
              <w:t>15</w:t>
            </w:r>
            <w:r w:rsidRPr="002C2B3C">
              <w:rPr>
                <w:sz w:val="18"/>
                <w:szCs w:val="18"/>
              </w:rPr>
              <w:t>.8)</w:t>
            </w:r>
          </w:p>
        </w:tc>
        <w:tc>
          <w:tcPr>
            <w:tcW w:w="1276" w:type="dxa"/>
          </w:tcPr>
          <w:p w14:paraId="71EF8AB2" w14:textId="0FFD0900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</w:t>
            </w:r>
            <w:r w:rsidRPr="002C2B3C">
              <w:rPr>
                <w:sz w:val="18"/>
                <w:szCs w:val="18"/>
              </w:rPr>
              <w:t>59</w:t>
            </w:r>
            <w:r>
              <w:rPr>
                <w:sz w:val="18"/>
                <w:szCs w:val="18"/>
              </w:rPr>
              <w:t xml:space="preserve"> </w:t>
            </w:r>
            <w:r w:rsidRPr="002C2B3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</w:t>
            </w:r>
            <w:r w:rsidRPr="002C2B3C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7</w:t>
            </w:r>
            <w:r w:rsidRPr="002C2B3C">
              <w:rPr>
                <w:sz w:val="18"/>
                <w:szCs w:val="18"/>
              </w:rPr>
              <w:t>)</w:t>
            </w:r>
          </w:p>
        </w:tc>
      </w:tr>
      <w:tr w:rsidR="00E615EC" w:rsidRPr="002C2B3C" w14:paraId="4CED1D92" w14:textId="77777777" w:rsidTr="00E61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4097F0B0" w14:textId="77777777" w:rsidR="00E615EC" w:rsidRPr="002C2B3C" w:rsidRDefault="00E615EC" w:rsidP="00E01D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1FF95A58" w14:textId="399754C6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C2B3C">
              <w:rPr>
                <w:sz w:val="18"/>
                <w:szCs w:val="18"/>
                <w:lang w:val="en-GB"/>
              </w:rPr>
              <w:t>12-</w:t>
            </w: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275" w:type="dxa"/>
          </w:tcPr>
          <w:p w14:paraId="3C0BA39B" w14:textId="0EB4F6D7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  <w:r w:rsidRPr="002C2B3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(21.0)</w:t>
            </w:r>
          </w:p>
        </w:tc>
        <w:tc>
          <w:tcPr>
            <w:tcW w:w="1276" w:type="dxa"/>
          </w:tcPr>
          <w:p w14:paraId="377550BB" w14:textId="240F84DB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/125(27.2)</w:t>
            </w:r>
          </w:p>
        </w:tc>
        <w:tc>
          <w:tcPr>
            <w:tcW w:w="1559" w:type="dxa"/>
          </w:tcPr>
          <w:p w14:paraId="25904FA5" w14:textId="29D97605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36</w:t>
            </w:r>
            <w:r w:rsidRPr="002C2B3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1.1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2C4C3AB8" w14:textId="2C82335C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39</w:t>
            </w:r>
            <w:r w:rsidRPr="002C2B3C">
              <w:rPr>
                <w:sz w:val="18"/>
                <w:szCs w:val="18"/>
              </w:rPr>
              <w:t>(3</w:t>
            </w:r>
            <w:r>
              <w:rPr>
                <w:sz w:val="18"/>
                <w:szCs w:val="18"/>
              </w:rPr>
              <w:t>5</w:t>
            </w:r>
            <w:r w:rsidRPr="002C2B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3756D27" w14:textId="27A55D61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20</w:t>
            </w:r>
            <w:r w:rsidRPr="002C2B3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0</w:t>
            </w:r>
            <w:r w:rsidRPr="002C2B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AE92F82" w14:textId="77315D5D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</w:t>
            </w:r>
            <w:r w:rsidRPr="002C2B3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</w:t>
            </w:r>
            <w:r w:rsidRPr="002C2B3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.0</w:t>
            </w:r>
            <w:r w:rsidRPr="002C2B3C">
              <w:rPr>
                <w:sz w:val="18"/>
                <w:szCs w:val="18"/>
              </w:rPr>
              <w:t>)</w:t>
            </w:r>
          </w:p>
        </w:tc>
      </w:tr>
      <w:tr w:rsidR="00E615EC" w:rsidRPr="002C2B3C" w14:paraId="1DE41841" w14:textId="77777777" w:rsidTr="00E61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05F103E2" w14:textId="77777777" w:rsidR="00E615EC" w:rsidRPr="002C2B3C" w:rsidRDefault="00E615EC" w:rsidP="00E01D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0A2EA31C" w14:textId="01AF6B93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-24</w:t>
            </w:r>
          </w:p>
        </w:tc>
        <w:tc>
          <w:tcPr>
            <w:tcW w:w="1275" w:type="dxa"/>
          </w:tcPr>
          <w:p w14:paraId="3A3430E1" w14:textId="5325B3FB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((11.7)</w:t>
            </w:r>
          </w:p>
        </w:tc>
        <w:tc>
          <w:tcPr>
            <w:tcW w:w="1276" w:type="dxa"/>
          </w:tcPr>
          <w:p w14:paraId="5E0D75D9" w14:textId="32551E87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70(15.7)</w:t>
            </w:r>
          </w:p>
        </w:tc>
        <w:tc>
          <w:tcPr>
            <w:tcW w:w="1559" w:type="dxa"/>
          </w:tcPr>
          <w:p w14:paraId="7F43FB0E" w14:textId="019C2CB2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16</w:t>
            </w:r>
            <w:r w:rsidRPr="002C2B3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.5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6E0347B0" w14:textId="1E98EFB5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20(20.0)</w:t>
            </w:r>
          </w:p>
        </w:tc>
        <w:tc>
          <w:tcPr>
            <w:tcW w:w="1559" w:type="dxa"/>
          </w:tcPr>
          <w:p w14:paraId="0EE211AB" w14:textId="07318120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11(18.2)</w:t>
            </w:r>
          </w:p>
        </w:tc>
        <w:tc>
          <w:tcPr>
            <w:tcW w:w="1276" w:type="dxa"/>
          </w:tcPr>
          <w:p w14:paraId="11CC81CD" w14:textId="5097D055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23(13.0)</w:t>
            </w:r>
          </w:p>
        </w:tc>
      </w:tr>
      <w:tr w:rsidR="00E615EC" w:rsidRPr="002C2B3C" w14:paraId="1585630D" w14:textId="77777777" w:rsidTr="00E61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60373383" w14:textId="77777777" w:rsidR="00E615EC" w:rsidRPr="002C2B3C" w:rsidRDefault="00E615EC" w:rsidP="00E01D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40C008A6" w14:textId="330D1F87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-30</w:t>
            </w:r>
          </w:p>
        </w:tc>
        <w:tc>
          <w:tcPr>
            <w:tcW w:w="1275" w:type="dxa"/>
          </w:tcPr>
          <w:p w14:paraId="22189CE7" w14:textId="25653383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(05.2)</w:t>
            </w:r>
          </w:p>
        </w:tc>
        <w:tc>
          <w:tcPr>
            <w:tcW w:w="1276" w:type="dxa"/>
          </w:tcPr>
          <w:p w14:paraId="491A6012" w14:textId="4B047323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31(16.1)</w:t>
            </w:r>
          </w:p>
        </w:tc>
        <w:tc>
          <w:tcPr>
            <w:tcW w:w="1559" w:type="dxa"/>
          </w:tcPr>
          <w:p w14:paraId="2548002B" w14:textId="283CEFD4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8</w:t>
            </w:r>
            <w:r w:rsidRPr="002C2B3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7.5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563B3894" w14:textId="089C09FA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7(28.6)</w:t>
            </w:r>
          </w:p>
        </w:tc>
        <w:tc>
          <w:tcPr>
            <w:tcW w:w="1559" w:type="dxa"/>
          </w:tcPr>
          <w:p w14:paraId="38F66021" w14:textId="2FC89A56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7(0.0)</w:t>
            </w:r>
          </w:p>
        </w:tc>
        <w:tc>
          <w:tcPr>
            <w:tcW w:w="1276" w:type="dxa"/>
          </w:tcPr>
          <w:p w14:paraId="5ED2AE13" w14:textId="4D90B886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9(0.0)</w:t>
            </w:r>
          </w:p>
        </w:tc>
      </w:tr>
      <w:tr w:rsidR="00E615EC" w:rsidRPr="002C2B3C" w14:paraId="118E28CD" w14:textId="77777777" w:rsidTr="00E61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3F944860" w14:textId="77777777" w:rsidR="00E615EC" w:rsidRPr="002C2B3C" w:rsidRDefault="00E615EC" w:rsidP="00E01D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36A958A7" w14:textId="0CC49D21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-36</w:t>
            </w:r>
          </w:p>
        </w:tc>
        <w:tc>
          <w:tcPr>
            <w:tcW w:w="1275" w:type="dxa"/>
          </w:tcPr>
          <w:p w14:paraId="19BAC6FA" w14:textId="3675FB29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03.5)</w:t>
            </w:r>
          </w:p>
        </w:tc>
        <w:tc>
          <w:tcPr>
            <w:tcW w:w="1276" w:type="dxa"/>
          </w:tcPr>
          <w:p w14:paraId="3D861241" w14:textId="45F0F700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21(09.5)</w:t>
            </w:r>
          </w:p>
        </w:tc>
        <w:tc>
          <w:tcPr>
            <w:tcW w:w="1559" w:type="dxa"/>
          </w:tcPr>
          <w:p w14:paraId="2D70232A" w14:textId="4619E1D4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5</w:t>
            </w:r>
            <w:r w:rsidRPr="002C2B3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201BA87" w14:textId="268D6022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5(00.0)</w:t>
            </w:r>
            <w:r w:rsidRPr="002C2B3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575DB6B1" w14:textId="1EE5409D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3</w:t>
            </w:r>
            <w:r w:rsidRPr="002C2B3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Pr="002C2B3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136827C" w14:textId="6A6A359A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8</w:t>
            </w:r>
            <w:r w:rsidRPr="002C2B3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5.0)</w:t>
            </w:r>
          </w:p>
        </w:tc>
      </w:tr>
      <w:tr w:rsidR="00E615EC" w:rsidRPr="002C2B3C" w14:paraId="48A64836" w14:textId="77777777" w:rsidTr="00E61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5C33C19A" w14:textId="77777777" w:rsidR="00E615EC" w:rsidRPr="002C2B3C" w:rsidRDefault="00E615EC" w:rsidP="00E01D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489728C1" w14:textId="63CAD931" w:rsidR="00E615E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gt;36</w:t>
            </w:r>
          </w:p>
        </w:tc>
        <w:tc>
          <w:tcPr>
            <w:tcW w:w="1275" w:type="dxa"/>
          </w:tcPr>
          <w:p w14:paraId="6A035EF5" w14:textId="6731342D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(06.7)</w:t>
            </w:r>
          </w:p>
        </w:tc>
        <w:tc>
          <w:tcPr>
            <w:tcW w:w="1276" w:type="dxa"/>
          </w:tcPr>
          <w:p w14:paraId="04FD68CC" w14:textId="725299FD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40(15.0)</w:t>
            </w:r>
          </w:p>
        </w:tc>
        <w:tc>
          <w:tcPr>
            <w:tcW w:w="1559" w:type="dxa"/>
          </w:tcPr>
          <w:p w14:paraId="1E5EDDF5" w14:textId="7CE79E51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5</w:t>
            </w:r>
            <w:r w:rsidRPr="002C2B3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</w:t>
            </w:r>
            <w:r w:rsidRPr="002C2B3C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875CAA2" w14:textId="498C9CFD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8(12.5)</w:t>
            </w:r>
          </w:p>
        </w:tc>
        <w:tc>
          <w:tcPr>
            <w:tcW w:w="1559" w:type="dxa"/>
          </w:tcPr>
          <w:p w14:paraId="19EB7F65" w14:textId="4E252F6E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7(14.3</w:t>
            </w:r>
          </w:p>
        </w:tc>
        <w:tc>
          <w:tcPr>
            <w:tcW w:w="1276" w:type="dxa"/>
          </w:tcPr>
          <w:p w14:paraId="7A8317A9" w14:textId="50A4F1F9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20(20.0)</w:t>
            </w:r>
          </w:p>
        </w:tc>
      </w:tr>
      <w:tr w:rsidR="00E615EC" w:rsidRPr="002C2B3C" w14:paraId="4F26BE11" w14:textId="77777777" w:rsidTr="00E61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6B0B958A" w14:textId="77777777" w:rsidR="00E615EC" w:rsidRPr="00E615EC" w:rsidRDefault="00E615EC" w:rsidP="00E01DCA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281" w:type="dxa"/>
          </w:tcPr>
          <w:p w14:paraId="3674AEE4" w14:textId="67A96D85" w:rsidR="00E615EC" w:rsidRPr="00E615E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615EC">
              <w:rPr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275" w:type="dxa"/>
          </w:tcPr>
          <w:p w14:paraId="35664010" w14:textId="6B9C78AC" w:rsidR="00E615EC" w:rsidRPr="00E615E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00BAEF71" w14:textId="6CCE5DA3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615EC">
              <w:rPr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1559" w:type="dxa"/>
          </w:tcPr>
          <w:p w14:paraId="2EB47A7C" w14:textId="3D391E00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418" w:type="dxa"/>
          </w:tcPr>
          <w:p w14:paraId="5CCBA443" w14:textId="372084B8" w:rsidR="00E615EC" w:rsidRPr="00F118D0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118D0"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559" w:type="dxa"/>
          </w:tcPr>
          <w:p w14:paraId="0B69878B" w14:textId="0A31E4BB" w:rsidR="00E615EC" w:rsidRPr="00F118D0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F118D0">
              <w:rPr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6A8193DE" w14:textId="5F68F19E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</w:tr>
      <w:tr w:rsidR="00E615EC" w:rsidRPr="002C2B3C" w14:paraId="5DDCF308" w14:textId="77777777" w:rsidTr="00E61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dxa"/>
          </w:tcPr>
          <w:p w14:paraId="4E2E440A" w14:textId="77777777" w:rsidR="00E615EC" w:rsidRPr="002C2B3C" w:rsidRDefault="00E615EC" w:rsidP="00E01D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5FF52140" w14:textId="77777777" w:rsidR="00E615E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5A098A7C" w14:textId="77777777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209C09D" w14:textId="77777777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B12A903" w14:textId="77A7F909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5EABC7E" w14:textId="77777777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94E16E6" w14:textId="77777777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3D14953" w14:textId="77777777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615EC" w:rsidRPr="002C2B3C" w14:paraId="4A20AA07" w14:textId="77777777" w:rsidTr="00E61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15BFFE11" w14:textId="77777777" w:rsidR="00E615EC" w:rsidRPr="002C2B3C" w:rsidRDefault="00E615EC" w:rsidP="00E01DCA">
            <w:pPr>
              <w:spacing w:line="276" w:lineRule="auto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 xml:space="preserve">Sampling period </w:t>
            </w:r>
          </w:p>
        </w:tc>
        <w:tc>
          <w:tcPr>
            <w:tcW w:w="1275" w:type="dxa"/>
          </w:tcPr>
          <w:p w14:paraId="0182917F" w14:textId="77777777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56138D9" w14:textId="77777777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91454E9" w14:textId="4B2F01B4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>05-2017 – 04-2018</w:t>
            </w:r>
          </w:p>
        </w:tc>
        <w:tc>
          <w:tcPr>
            <w:tcW w:w="1418" w:type="dxa"/>
          </w:tcPr>
          <w:p w14:paraId="6C0A22B8" w14:textId="77777777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>05-2017 – 04-2018</w:t>
            </w:r>
          </w:p>
        </w:tc>
        <w:tc>
          <w:tcPr>
            <w:tcW w:w="1559" w:type="dxa"/>
          </w:tcPr>
          <w:p w14:paraId="5BE2DB66" w14:textId="77777777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>05-2017 – 04-2018</w:t>
            </w:r>
          </w:p>
        </w:tc>
        <w:tc>
          <w:tcPr>
            <w:tcW w:w="1276" w:type="dxa"/>
          </w:tcPr>
          <w:p w14:paraId="2907C587" w14:textId="77777777" w:rsidR="00E615EC" w:rsidRPr="002C2B3C" w:rsidRDefault="00E615EC" w:rsidP="00E01DC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>05-2017 – 04-2018</w:t>
            </w:r>
          </w:p>
        </w:tc>
      </w:tr>
      <w:tr w:rsidR="00E615EC" w:rsidRPr="002C2B3C" w14:paraId="702CB85E" w14:textId="77777777" w:rsidTr="00E61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</w:tcPr>
          <w:p w14:paraId="6227B232" w14:textId="77777777" w:rsidR="00E615EC" w:rsidRPr="002C2B3C" w:rsidRDefault="00E615EC" w:rsidP="00E01DCA">
            <w:pPr>
              <w:spacing w:line="276" w:lineRule="auto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>Average rainfall (mm)</w:t>
            </w:r>
          </w:p>
        </w:tc>
        <w:tc>
          <w:tcPr>
            <w:tcW w:w="1275" w:type="dxa"/>
          </w:tcPr>
          <w:p w14:paraId="27EC1855" w14:textId="77777777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5FD803EB" w14:textId="77777777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76E4B7F" w14:textId="5DCEC13C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>120.7</w:t>
            </w:r>
          </w:p>
        </w:tc>
        <w:tc>
          <w:tcPr>
            <w:tcW w:w="1418" w:type="dxa"/>
          </w:tcPr>
          <w:p w14:paraId="4D532013" w14:textId="77777777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>166.6</w:t>
            </w:r>
          </w:p>
        </w:tc>
        <w:tc>
          <w:tcPr>
            <w:tcW w:w="1559" w:type="dxa"/>
          </w:tcPr>
          <w:p w14:paraId="09026A0C" w14:textId="77777777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>121.3</w:t>
            </w:r>
          </w:p>
        </w:tc>
        <w:tc>
          <w:tcPr>
            <w:tcW w:w="1276" w:type="dxa"/>
          </w:tcPr>
          <w:p w14:paraId="3CAB0C7A" w14:textId="77777777" w:rsidR="00E615EC" w:rsidRPr="002C2B3C" w:rsidRDefault="00E615EC" w:rsidP="00E01DC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B3C">
              <w:rPr>
                <w:sz w:val="18"/>
                <w:szCs w:val="18"/>
              </w:rPr>
              <w:t>107.5</w:t>
            </w:r>
          </w:p>
        </w:tc>
      </w:tr>
    </w:tbl>
    <w:p w14:paraId="7EA9F192" w14:textId="70BC957E" w:rsidR="003F2B91" w:rsidRDefault="003F2B91" w:rsidP="003F2B91">
      <w:pPr>
        <w:rPr>
          <w:sz w:val="22"/>
          <w:szCs w:val="22"/>
          <w:lang w:val="en-GB"/>
        </w:rPr>
      </w:pPr>
      <w:proofErr w:type="gramStart"/>
      <w:r w:rsidRPr="007D2FC2">
        <w:rPr>
          <w:b/>
          <w:bCs/>
          <w:sz w:val="22"/>
          <w:szCs w:val="22"/>
          <w:lang w:val="fr-FR"/>
        </w:rPr>
        <w:t>n</w:t>
      </w:r>
      <w:r w:rsidRPr="007D2FC2">
        <w:rPr>
          <w:sz w:val="22"/>
          <w:szCs w:val="22"/>
          <w:lang w:val="fr-FR"/>
        </w:rPr>
        <w:t>:</w:t>
      </w:r>
      <w:proofErr w:type="gramEnd"/>
      <w:r w:rsidRPr="007D2FC2">
        <w:rPr>
          <w:sz w:val="22"/>
          <w:szCs w:val="22"/>
          <w:lang w:val="fr-FR"/>
        </w:rPr>
        <w:t xml:space="preserve"> </w:t>
      </w:r>
      <w:r w:rsidRPr="003F2B91">
        <w:rPr>
          <w:i/>
          <w:iCs/>
          <w:sz w:val="22"/>
          <w:szCs w:val="22"/>
          <w:lang w:val="en-GB"/>
        </w:rPr>
        <w:t>Cryptosporidium</w:t>
      </w:r>
      <w:r w:rsidRPr="003F2B91">
        <w:rPr>
          <w:sz w:val="22"/>
          <w:szCs w:val="22"/>
          <w:lang w:val="en-GB"/>
        </w:rPr>
        <w:t>-PCR positive cases</w:t>
      </w:r>
    </w:p>
    <w:p w14:paraId="0DBFF57E" w14:textId="290D7C8E" w:rsidR="000B5C34" w:rsidRPr="003F2B91" w:rsidRDefault="000B5C34" w:rsidP="003F2B91">
      <w:pPr>
        <w:rPr>
          <w:bCs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: Total</w:t>
      </w:r>
    </w:p>
    <w:p w14:paraId="58A55EF4" w14:textId="77777777" w:rsidR="003F2B91" w:rsidRPr="002E6D99" w:rsidRDefault="003F2B91" w:rsidP="003F2B91">
      <w:pPr>
        <w:rPr>
          <w:bCs/>
          <w:sz w:val="22"/>
          <w:szCs w:val="22"/>
          <w:lang w:val="en-GB"/>
        </w:rPr>
      </w:pPr>
      <w:r w:rsidRPr="002E6D99">
        <w:rPr>
          <w:b/>
          <w:sz w:val="22"/>
          <w:szCs w:val="22"/>
          <w:lang w:val="en-GB"/>
        </w:rPr>
        <w:t>P-value</w:t>
      </w:r>
      <w:r w:rsidRPr="002E6D99">
        <w:rPr>
          <w:bCs/>
          <w:sz w:val="22"/>
          <w:szCs w:val="22"/>
          <w:lang w:val="en-GB"/>
        </w:rPr>
        <w:t xml:space="preserve"> for testing difference b</w:t>
      </w:r>
      <w:r>
        <w:rPr>
          <w:bCs/>
          <w:sz w:val="22"/>
          <w:szCs w:val="22"/>
          <w:lang w:val="en-GB"/>
        </w:rPr>
        <w:t>etween demographic data (Sex and Age) and all four study sites</w:t>
      </w:r>
    </w:p>
    <w:p w14:paraId="5B38ACA7" w14:textId="77777777" w:rsidR="003F2B91" w:rsidRDefault="003F2B91">
      <w:pPr>
        <w:rPr>
          <w:lang w:val="en-GB"/>
        </w:rPr>
      </w:pPr>
    </w:p>
    <w:p w14:paraId="28445FBB" w14:textId="77777777" w:rsidR="003F2B91" w:rsidRDefault="003F2B91">
      <w:pPr>
        <w:rPr>
          <w:lang w:val="en-GB"/>
        </w:rPr>
      </w:pPr>
    </w:p>
    <w:p w14:paraId="738E497C" w14:textId="77777777" w:rsidR="00E34426" w:rsidRPr="003F2B91" w:rsidRDefault="00E34426">
      <w:pPr>
        <w:rPr>
          <w:lang w:val="en-GB"/>
        </w:rPr>
      </w:pPr>
    </w:p>
    <w:sectPr w:rsidR="00E34426" w:rsidRPr="003F2B91" w:rsidSect="00E615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2B91"/>
    <w:rsid w:val="00033E16"/>
    <w:rsid w:val="000B5C34"/>
    <w:rsid w:val="0010614D"/>
    <w:rsid w:val="00171441"/>
    <w:rsid w:val="00225628"/>
    <w:rsid w:val="002C2B3C"/>
    <w:rsid w:val="00311C88"/>
    <w:rsid w:val="003F2B91"/>
    <w:rsid w:val="004070C7"/>
    <w:rsid w:val="00455F36"/>
    <w:rsid w:val="004C04FA"/>
    <w:rsid w:val="005913BA"/>
    <w:rsid w:val="005B1144"/>
    <w:rsid w:val="006870B5"/>
    <w:rsid w:val="00687C56"/>
    <w:rsid w:val="0069279B"/>
    <w:rsid w:val="006E5C62"/>
    <w:rsid w:val="007B3009"/>
    <w:rsid w:val="008466DE"/>
    <w:rsid w:val="008A2E4C"/>
    <w:rsid w:val="009D4376"/>
    <w:rsid w:val="009F30A4"/>
    <w:rsid w:val="00A54149"/>
    <w:rsid w:val="00A60CF7"/>
    <w:rsid w:val="00A7359E"/>
    <w:rsid w:val="00A735F6"/>
    <w:rsid w:val="00BA45DF"/>
    <w:rsid w:val="00BB1325"/>
    <w:rsid w:val="00C34184"/>
    <w:rsid w:val="00CA7934"/>
    <w:rsid w:val="00D77200"/>
    <w:rsid w:val="00E01DCA"/>
    <w:rsid w:val="00E34426"/>
    <w:rsid w:val="00E511C6"/>
    <w:rsid w:val="00E615EC"/>
    <w:rsid w:val="00E8341D"/>
    <w:rsid w:val="00EE6619"/>
    <w:rsid w:val="00F118D0"/>
    <w:rsid w:val="00F75521"/>
    <w:rsid w:val="00F8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C091E"/>
  <w15:chartTrackingRefBased/>
  <w15:docId w15:val="{52056562-9201-44B5-9602-91D71CB96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B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3418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D4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3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37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37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3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376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678C55-0643-C748-9394-5341B1458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laude Dejon Agobé</dc:creator>
  <cp:keywords/>
  <dc:description/>
  <cp:lastModifiedBy>Prof Akim</cp:lastModifiedBy>
  <cp:revision>2</cp:revision>
  <dcterms:created xsi:type="dcterms:W3CDTF">2020-07-10T09:16:00Z</dcterms:created>
  <dcterms:modified xsi:type="dcterms:W3CDTF">2020-07-10T09:16:00Z</dcterms:modified>
</cp:coreProperties>
</file>